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D08" w:rsidRPr="006778C4" w:rsidRDefault="00677D08" w:rsidP="00677D08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upplementary t</w:t>
      </w:r>
      <w:bookmarkStart w:id="0" w:name="_GoBack"/>
      <w:bookmarkEnd w:id="0"/>
      <w:r w:rsidRPr="006778C4">
        <w:rPr>
          <w:rFonts w:ascii="Times New Roman" w:hAnsi="Times New Roman" w:cs="Times New Roman"/>
          <w:b/>
          <w:color w:val="000000" w:themeColor="text1"/>
          <w:sz w:val="22"/>
        </w:rPr>
        <w:t>able 1</w:t>
      </w:r>
      <w:r w:rsidRPr="006778C4">
        <w:rPr>
          <w:rFonts w:ascii="Times New Roman" w:hAnsi="Times New Roman" w:cs="Times New Roman"/>
          <w:color w:val="000000" w:themeColor="text1"/>
          <w:sz w:val="22"/>
        </w:rPr>
        <w:t>. Ongoing clinical trials for EGFR-TKIs in NSCLC neoadjuvant therapy (registered at clinicaltrials.gov)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56"/>
        <w:gridCol w:w="3320"/>
        <w:gridCol w:w="3320"/>
      </w:tblGrid>
      <w:tr w:rsidR="00677D08" w:rsidRPr="006778C4" w:rsidTr="003D1B07">
        <w:tc>
          <w:tcPr>
            <w:tcW w:w="998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NCT number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Study title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atients</w:t>
            </w:r>
          </w:p>
        </w:tc>
      </w:tr>
      <w:tr w:rsidR="00677D08" w:rsidRPr="006778C4" w:rsidTr="003D1B07">
        <w:tc>
          <w:tcPr>
            <w:tcW w:w="998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NCT03749213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Icotinib as Neoadjuvant Therapy in EGFR-mutant Stage </w:t>
            </w:r>
            <w:r w:rsidRPr="006778C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Ⅲ</w:t>
            </w:r>
            <w:r w:rsidRPr="006778C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-N2 Non-small Cell Lung Cancer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Patients with EGFR-mutant </w:t>
            </w: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 w:rsidRPr="006778C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tage </w:t>
            </w:r>
            <w:r w:rsidRPr="006778C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Ⅲ</w:t>
            </w:r>
            <w:r w:rsidRPr="006778C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A-N2 </w:t>
            </w: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NSCLC</w:t>
            </w:r>
            <w:r w:rsidRPr="006778C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which </w:t>
            </w: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onsidered surgically </w:t>
            </w:r>
            <w:r w:rsidRPr="006778C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esectable</w:t>
            </w: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t baseline by the surgical oncologist</w:t>
            </w:r>
          </w:p>
        </w:tc>
      </w:tr>
      <w:tr w:rsidR="00677D08" w:rsidRPr="006778C4" w:rsidTr="003D1B07">
        <w:tc>
          <w:tcPr>
            <w:tcW w:w="998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NCT03349203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Icotinib as Neoadjuvant and Adjuvant Therapy in EGFR-mutant Stage IIIB or Oligometastasis Non-small Cell Lung Cancer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atients with EGFR-mutant stage IIIB or oligometastasis NSCLC which </w:t>
            </w:r>
            <w:r w:rsidRPr="006778C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an be potentially radical treated by surgery</w:t>
            </w: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</w:p>
        </w:tc>
      </w:tr>
      <w:tr w:rsidR="00677D08" w:rsidRPr="006778C4" w:rsidTr="003D1B07">
        <w:tc>
          <w:tcPr>
            <w:tcW w:w="998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NCT05011487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Neoadjuvant Osimertinib + Chemotherapy for EGFR-mutant Stage III NSCLC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atients with </w:t>
            </w:r>
            <w:r w:rsidRPr="006778C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esectable</w:t>
            </w: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GFR-mutant stage III (N2) non-squamous NSCLC</w:t>
            </w:r>
            <w:r w:rsidRPr="006778C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</w:p>
        </w:tc>
      </w:tr>
      <w:tr w:rsidR="00677D08" w:rsidRPr="006778C4" w:rsidTr="003D1B07">
        <w:tc>
          <w:tcPr>
            <w:tcW w:w="998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NCT05430802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Neoadjuvant Furmonertinib and Cisplatin/Pemetrexed as in EGFR Mutated Stage IIIA-IIIB Resectable NSCLC (FORESEE)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atients with EGFR mutated stage IIIA-IIIB </w:t>
            </w:r>
            <w:r w:rsidRPr="006778C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resectable </w:t>
            </w: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NSCLC.</w:t>
            </w:r>
          </w:p>
        </w:tc>
      </w:tr>
      <w:tr w:rsidR="00677D08" w:rsidRPr="006778C4" w:rsidTr="003D1B07">
        <w:tc>
          <w:tcPr>
            <w:tcW w:w="998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NCT05104788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A Study of Icotinib With Chemotherapy as Neoadjuvant Therapy for Patients With EGFRm Positive Resectable Non-Small Cell Lung Cancer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atients With EGFR-mutant, </w:t>
            </w:r>
            <w:r w:rsidRPr="006778C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esectable</w:t>
            </w: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stage II to IIIB (N2) NSCLC.</w:t>
            </w:r>
          </w:p>
        </w:tc>
      </w:tr>
      <w:tr w:rsidR="00677D08" w:rsidRPr="006778C4" w:rsidTr="003D1B07">
        <w:tc>
          <w:tcPr>
            <w:tcW w:w="998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NCT04351555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A Study of Osimertinib With or Without Chemotherapy Versus Chemotherapy Alone as Neoadjuvant Therapy for Patients With EGFRm Positive Resectable Non-Small Cell Lung Cancer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atients with completely </w:t>
            </w:r>
            <w:r w:rsidRPr="006778C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esectable</w:t>
            </w: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Stage II - IIIB N2), EGFR-mutant non-squamous NSCLC.</w:t>
            </w:r>
          </w:p>
        </w:tc>
      </w:tr>
      <w:tr w:rsidR="00677D08" w:rsidRPr="006778C4" w:rsidTr="003D1B07">
        <w:tc>
          <w:tcPr>
            <w:tcW w:w="998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NCT03433469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Osimertinib in Treating Participants With Stage I-IIIA EGFR-mutant Non-small Cell Lung Cancer Before Surgery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atients with surgically </w:t>
            </w:r>
            <w:r w:rsidRPr="006778C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esectable</w:t>
            </w: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tage I-IIIA EGFR-mutant NSCLC.</w:t>
            </w:r>
          </w:p>
        </w:tc>
      </w:tr>
      <w:tr w:rsidR="00677D08" w:rsidRPr="006778C4" w:rsidTr="003D1B07">
        <w:tc>
          <w:tcPr>
            <w:tcW w:w="998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NCT02820116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>The Role of Icotinib in the Perioperative Treatment of IIIA - IIIB NSCLC Patients With EGFR Mutation</w:t>
            </w:r>
          </w:p>
        </w:tc>
        <w:tc>
          <w:tcPr>
            <w:tcW w:w="2001" w:type="pct"/>
          </w:tcPr>
          <w:p w:rsidR="00677D08" w:rsidRPr="006778C4" w:rsidRDefault="00677D08" w:rsidP="003D1B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atients with EGFR-mutant </w:t>
            </w:r>
            <w:r w:rsidRPr="006778C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esectable</w:t>
            </w:r>
            <w:r w:rsidRPr="006778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tage IIIA-IIIB NSCLC. </w:t>
            </w:r>
          </w:p>
        </w:tc>
      </w:tr>
    </w:tbl>
    <w:p w:rsidR="00677D08" w:rsidRPr="006778C4" w:rsidRDefault="00677D08" w:rsidP="00677D08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6778C4">
        <w:rPr>
          <w:rFonts w:ascii="Times New Roman" w:hAnsi="Times New Roman" w:cs="Times New Roman"/>
          <w:color w:val="000000" w:themeColor="text1"/>
          <w:sz w:val="22"/>
        </w:rPr>
        <w:t>ClinicalTrials.gov identifier (NCT number). Information was collected until July 8, 2022.</w:t>
      </w:r>
    </w:p>
    <w:p w:rsidR="00677D08" w:rsidRDefault="00677D08" w:rsidP="00677D0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093F4A" w:rsidRPr="00677D08" w:rsidRDefault="00093F4A"/>
    <w:sectPr w:rsidR="00093F4A" w:rsidRPr="00677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3968" w:rsidRDefault="00353968" w:rsidP="00677D08">
      <w:r>
        <w:separator/>
      </w:r>
    </w:p>
  </w:endnote>
  <w:endnote w:type="continuationSeparator" w:id="0">
    <w:p w:rsidR="00353968" w:rsidRDefault="00353968" w:rsidP="00677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3968" w:rsidRDefault="00353968" w:rsidP="00677D08">
      <w:r>
        <w:separator/>
      </w:r>
    </w:p>
  </w:footnote>
  <w:footnote w:type="continuationSeparator" w:id="0">
    <w:p w:rsidR="00353968" w:rsidRDefault="00353968" w:rsidP="00677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661"/>
    <w:rsid w:val="00093F4A"/>
    <w:rsid w:val="00353968"/>
    <w:rsid w:val="00614661"/>
    <w:rsid w:val="0067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9689F0-8FD1-4D10-9583-518B986D9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7D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7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7D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7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7D08"/>
    <w:rPr>
      <w:sz w:val="18"/>
      <w:szCs w:val="18"/>
    </w:rPr>
  </w:style>
  <w:style w:type="table" w:styleId="a5">
    <w:name w:val="Table Grid"/>
    <w:basedOn w:val="a1"/>
    <w:uiPriority w:val="39"/>
    <w:rsid w:val="00677D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8-31T12:31:00Z</dcterms:created>
  <dcterms:modified xsi:type="dcterms:W3CDTF">2022-08-31T12:32:00Z</dcterms:modified>
</cp:coreProperties>
</file>